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410AB" w14:textId="77777777" w:rsidR="003C3664" w:rsidRPr="00610E11" w:rsidRDefault="003C3664" w:rsidP="003C3664">
      <w:pPr>
        <w:pStyle w:val="Heading2"/>
        <w:rPr>
          <w:b w:val="0"/>
          <w:lang w:val="en-US"/>
        </w:rPr>
      </w:pPr>
      <w:r>
        <w:rPr>
          <w:lang w:val="en-US"/>
        </w:rPr>
        <w:t xml:space="preserve">Additional Table 1. </w:t>
      </w:r>
      <w:r w:rsidRPr="00610E11">
        <w:rPr>
          <w:b w:val="0"/>
          <w:lang w:val="en-US"/>
        </w:rPr>
        <w:t>Uptake, awareness, and ease of access among respondents who answered on their own behalf (</w:t>
      </w:r>
      <w:r w:rsidRPr="00610E11">
        <w:rPr>
          <w:b w:val="0"/>
          <w:i/>
          <w:lang w:val="en-US"/>
        </w:rPr>
        <w:t>n</w:t>
      </w:r>
      <w:r w:rsidRPr="00610E11">
        <w:rPr>
          <w:b w:val="0"/>
          <w:lang w:val="en-US"/>
        </w:rPr>
        <w:t xml:space="preserve"> = 2357), by region.</w:t>
      </w:r>
    </w:p>
    <w:tbl>
      <w:tblPr>
        <w:tblW w:w="15174" w:type="dxa"/>
        <w:tblInd w:w="-10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88"/>
        <w:gridCol w:w="733"/>
        <w:gridCol w:w="616"/>
        <w:gridCol w:w="733"/>
        <w:gridCol w:w="653"/>
        <w:gridCol w:w="733"/>
        <w:gridCol w:w="653"/>
        <w:gridCol w:w="653"/>
        <w:gridCol w:w="733"/>
        <w:gridCol w:w="733"/>
        <w:gridCol w:w="653"/>
        <w:gridCol w:w="653"/>
        <w:gridCol w:w="733"/>
        <w:gridCol w:w="653"/>
        <w:gridCol w:w="696"/>
        <w:gridCol w:w="733"/>
        <w:gridCol w:w="733"/>
        <w:gridCol w:w="653"/>
        <w:gridCol w:w="653"/>
        <w:gridCol w:w="733"/>
        <w:gridCol w:w="653"/>
      </w:tblGrid>
      <w:tr w:rsidR="003C3664" w:rsidRPr="00610E11" w14:paraId="1FC72CFF" w14:textId="77777777" w:rsidTr="003C3664">
        <w:tc>
          <w:tcPr>
            <w:tcW w:w="1388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910223F" w14:textId="77777777" w:rsidR="003C3664" w:rsidRPr="00610E11" w:rsidRDefault="003C3664" w:rsidP="00B21B0D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AFEB89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PIE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8FC02F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VDA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70AD1F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LOM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524C8F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TAA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F3E915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VEN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E5A4F6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FVG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9A5275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LIG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2FE3174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EMR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6012DD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TOS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647DD7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UMB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E088BC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MAR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8E63D4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LAZ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3CAE39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ABR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6989837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MOL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B85A99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CAM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1C7467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PUG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4E729C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BAS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733BB73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CAL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54F0FB6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SIC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BEA1F7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SAR</w:t>
            </w:r>
          </w:p>
        </w:tc>
      </w:tr>
      <w:tr w:rsidR="003C3664" w:rsidRPr="00610E11" w14:paraId="50DEABF1" w14:textId="77777777" w:rsidTr="003C3664">
        <w:tc>
          <w:tcPr>
            <w:tcW w:w="1388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715EEA8" w14:textId="77777777" w:rsidR="003C3664" w:rsidRPr="00610E11" w:rsidRDefault="003C3664" w:rsidP="00B21B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F71697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96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CE7CA2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7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344194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411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68ABF7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63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3DF153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225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03CB9B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70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4AC7A5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71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7DD460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61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ED5254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19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02041CB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27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2CE5EF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65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721EE6D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209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268A386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44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FA24B6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9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03306D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225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09ADCF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31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01CE98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8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303766B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72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586C345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164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4A2036A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</w:t>
            </w: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=70)</w:t>
            </w:r>
          </w:p>
        </w:tc>
      </w:tr>
      <w:tr w:rsidR="003C3664" w:rsidRPr="00610E11" w14:paraId="1E2B7F78" w14:textId="77777777" w:rsidTr="003C3664">
        <w:tc>
          <w:tcPr>
            <w:tcW w:w="8281" w:type="dxa"/>
            <w:gridSpan w:val="11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9772AA0" w14:textId="77777777" w:rsidR="003C3664" w:rsidRPr="00610E11" w:rsidRDefault="003C3664" w:rsidP="00B21B0D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Pneumococcal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ccine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uptake</w:t>
            </w:r>
            <w:proofErr w:type="spellEnd"/>
          </w:p>
        </w:tc>
        <w:tc>
          <w:tcPr>
            <w:tcW w:w="6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3BAAE91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26BCA3D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2DE7624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20B2F7F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0CDFB05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7C7C21B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412640D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739296B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59AD4BD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 w14:paraId="6844458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C3664" w:rsidRPr="00610E11" w14:paraId="07A8DDC9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05C5E003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,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did</w:t>
            </w:r>
            <w:proofErr w:type="spellEnd"/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32F762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1ED4B6A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170ABA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3A76880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04D444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F40C8B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3619AA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276E80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06AF91C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878859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2A8D25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0199EBB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8F5518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4644A34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238788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B73B45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0DA78C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8571CF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0FFFB7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75DE1B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3C3664" w:rsidRPr="00610E11" w14:paraId="7E8A1F72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74511340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55C770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9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274F669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7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C2086C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6DF4FC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7004ED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82656A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1D7525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9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7C7F596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C95B74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6A5308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A43900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CF9F08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B8C5E0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2300123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4C8132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1A94E34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CE079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A9B777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943C66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82069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7%)</w:t>
            </w:r>
          </w:p>
        </w:tc>
      </w:tr>
      <w:tr w:rsidR="003C3664" w:rsidRPr="00610E11" w14:paraId="49224973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13E5424A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,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but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would</w:t>
            </w:r>
            <w:proofErr w:type="spellEnd"/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D2CDDA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1D41636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08E742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40AD5E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EBDFC8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98DA48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9EEA96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3E6FCF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F8349F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AB8CE4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ECEACA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9C225E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3834372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46359EA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214365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C74D6D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9628A9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46A805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4CA752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5FC3FA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3C3664" w:rsidRPr="00610E11" w14:paraId="7CE60BE8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43689692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1E65380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3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2C2442D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624C5B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BC2ADC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691045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45FF95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0ED248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49ED8B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CEC823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84CC92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4CEC8F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BFFC09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D8BF7B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1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6DAAC3F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B2C426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7BFB5BE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5009C0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36DC7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1584A9D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D73C1F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3%)</w:t>
            </w:r>
          </w:p>
        </w:tc>
      </w:tr>
      <w:tr w:rsidR="003C3664" w:rsidRPr="00610E11" w14:paraId="7C29E755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2063ACEF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, and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would</w:t>
            </w:r>
            <w:proofErr w:type="spellEnd"/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AEE04A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0835142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7529FF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37D090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75253F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C6BF0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40428B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E9B244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0CAFD2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65D85D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CE4ABC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B9EB1F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21DD48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0D70094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E1FC8E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46AE19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35C527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7D564F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08E621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15605D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C3664" w:rsidRPr="00610E11" w14:paraId="4967B539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6E9CA1DC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9FA6A0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8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66C2B18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9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620CB0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31A911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D3D9B6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F800CD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E79A47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BA8508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3258A2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231EED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0A4341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66F914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126183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0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7D7C606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78C435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B0113B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35F020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EDE254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B49FBD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04F9DD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</w:tr>
      <w:tr w:rsidR="003C3664" w:rsidRPr="007308D2" w14:paraId="053473B1" w14:textId="77777777" w:rsidTr="003C3664">
        <w:tc>
          <w:tcPr>
            <w:tcW w:w="8281" w:type="dxa"/>
            <w:gridSpan w:val="11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AA01D4E" w14:textId="77777777" w:rsidR="003C3664" w:rsidRPr="00610E11" w:rsidRDefault="003C3664" w:rsidP="00B21B0D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wareness of having priority for pneumococcal vaccination</w:t>
            </w: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B910BC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67CE3D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03CE10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A91BF6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468C7E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2C9E1E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5ED285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631C3B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E2DEDB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306569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C3664" w:rsidRPr="00610E11" w14:paraId="2E8793E1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4846ED72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41005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55A95C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D47E32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9E2F4F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02DC636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BDD23D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DB4609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BE9A8B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DFB437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B58CA4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855FF8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637EAA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A31ECF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685DD4C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2B947A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8FE148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666507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E2AB64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79EDC9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480714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3C3664" w:rsidRPr="00610E11" w14:paraId="44BF8CB8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2240F0B6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05F450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51E78E8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B54D13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FEA75C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0B554D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784BE7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A8C509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3FDB8B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5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7A4B70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50E39E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DCFE26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5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B2E607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D3697A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6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5264E23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348590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98C996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1E66DF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015BA9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CA43F5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41F02E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0%)</w:t>
            </w:r>
          </w:p>
        </w:tc>
      </w:tr>
      <w:tr w:rsidR="003C3664" w:rsidRPr="00610E11" w14:paraId="3B68C666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03865427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356FF7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4B931A8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56E4E0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3B4C60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91DBFB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55028F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F407DF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82E798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9F9EED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44D69A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8DA1B0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24CD28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836961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01279CB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7B2BA3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E9FC01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1999A1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CB9F6E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541770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B80E89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3C3664" w:rsidRPr="00610E11" w14:paraId="09A0CA3F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3D8FF818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72D7DA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073AF7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9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7C43C4F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EE7C58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C9142F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BC34B7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E33A5A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E667D5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CE42B2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85782B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03F0F7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E3FE47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42BE26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629A3ED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26A19A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B66B0B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D96849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26A925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D7BFD0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8A5BF1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</w:tr>
      <w:tr w:rsidR="003C3664" w:rsidRPr="00610E11" w14:paraId="337ED279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787B9425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Don’t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now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7EF57A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7402D0C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B1028B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5F7378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819BBE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E49D3C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14D2FE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932E7B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0F01F8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6F7A71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5D2C82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256022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89D2E3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5101E51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0BE94A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A59705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4383AE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C38CD0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A1EF50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0AA620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3C3664" w:rsidRPr="00610E11" w14:paraId="6744ADF1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235D4D71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D70A79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75DA26E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7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D12ED4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A252DE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F5E0B5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5E528E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35FC14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B87591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27201C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ABB062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3E7343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7CA46F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610712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3FD1CAB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E59ED3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AEE866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BA6665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9B12AC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CC2712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A7BB7B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6%)</w:t>
            </w:r>
          </w:p>
        </w:tc>
      </w:tr>
      <w:tr w:rsidR="003C3664" w:rsidRPr="007308D2" w14:paraId="34F71152" w14:textId="77777777" w:rsidTr="003C3664">
        <w:tc>
          <w:tcPr>
            <w:tcW w:w="8281" w:type="dxa"/>
            <w:gridSpan w:val="11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0D1E00D" w14:textId="77777777" w:rsidR="003C3664" w:rsidRPr="00610E11" w:rsidRDefault="003C3664" w:rsidP="00B21B0D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ase of access to get a pneumococcal vaccine</w:t>
            </w: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1E8D22F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2783728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8CDE7E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E47807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6817F10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7986824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8414E8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3C6ECF2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020D44B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 w14:paraId="5212C40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C3664" w:rsidRPr="00610E11" w14:paraId="4E631C88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056039EE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asy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79B095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71C2636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96CA94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8A8006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024854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419B30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8F71E1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B4B2C4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DEF8A2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993972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E1B0B6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E919D3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3498B1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1768F2A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031C49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004F991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8B1D99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9F5002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712890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D20CCF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C3664" w:rsidRPr="00610E11" w14:paraId="34FCB697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4B4A6539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01A110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030CF54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32B025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406498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040340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A198AB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0EBB74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DE39B3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FC6D7E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A54F4C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8407EC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D4C0FA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A023DF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230FBF3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E285BD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D57B79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092B2B6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82D829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7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4F8733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A69B97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</w:tr>
      <w:tr w:rsidR="003C3664" w:rsidRPr="00610E11" w14:paraId="64375159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5DF586B6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asy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F3DD56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722F94D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66F166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EBBAD7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0FA503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DE56C8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582847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0B208CE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AC9E17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DDC705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CCFBF0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8DF890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299324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0A29B77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D71020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367117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416F7E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031066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3CF5AB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4D7C1E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3C3664" w:rsidRPr="00610E11" w14:paraId="3A476E2D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3938C2A3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18FB1F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5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10AC41C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B6352D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C6DF81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1D473F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E716EC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0B3639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CFF900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34490D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8765CF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FD8E15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2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E49CB9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014BC9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6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4693F16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4A0E29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1B22BE5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EEBC0A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54AAC5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9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2CC2987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05FE7A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70%)</w:t>
            </w:r>
          </w:p>
        </w:tc>
      </w:tr>
      <w:tr w:rsidR="003C3664" w:rsidRPr="00610E11" w14:paraId="0B957645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615A9321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difficult</w:t>
            </w:r>
            <w:proofErr w:type="spellEnd"/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ACB509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14DEED5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7442FF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DF21A1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BE0812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EC7C55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0EA13A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F00322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2591B9A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28BCBD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8184D0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74FCF6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BD53FD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1EFE301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8886D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4D6EA1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03E00FA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45C597E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861DDD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6D87BE1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C3664" w:rsidRPr="00610E11" w14:paraId="2BC2ECE7" w14:textId="77777777" w:rsidTr="003C3664">
        <w:tc>
          <w:tcPr>
            <w:tcW w:w="1388" w:type="dxa"/>
            <w:tcBorders>
              <w:bottom w:val="dotted" w:sz="4" w:space="0" w:color="000000"/>
            </w:tcBorders>
          </w:tcPr>
          <w:p w14:paraId="7FE6E1CC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77139C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616" w:type="dxa"/>
            <w:tcBorders>
              <w:bottom w:val="dotted" w:sz="4" w:space="0" w:color="000000"/>
            </w:tcBorders>
            <w:vAlign w:val="center"/>
          </w:tcPr>
          <w:p w14:paraId="2DC386D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1192C1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0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7DBC5DF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3E6DCC1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53C1FE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9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3EA15AB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4F22820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79E385C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288F524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2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D54F9F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60062FB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6861D8D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696" w:type="dxa"/>
            <w:tcBorders>
              <w:bottom w:val="dotted" w:sz="4" w:space="0" w:color="000000"/>
            </w:tcBorders>
            <w:vAlign w:val="center"/>
          </w:tcPr>
          <w:p w14:paraId="0CC8D45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F873A2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51CF434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7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175616A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1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5CB0B0AE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5%)</w:t>
            </w:r>
          </w:p>
        </w:tc>
        <w:tc>
          <w:tcPr>
            <w:tcW w:w="733" w:type="dxa"/>
            <w:tcBorders>
              <w:bottom w:val="dotted" w:sz="4" w:space="0" w:color="000000"/>
            </w:tcBorders>
            <w:vAlign w:val="center"/>
          </w:tcPr>
          <w:p w14:paraId="0176E82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3%)</w:t>
            </w:r>
          </w:p>
        </w:tc>
        <w:tc>
          <w:tcPr>
            <w:tcW w:w="653" w:type="dxa"/>
            <w:tcBorders>
              <w:bottom w:val="dotted" w:sz="4" w:space="0" w:color="000000"/>
            </w:tcBorders>
            <w:vAlign w:val="center"/>
          </w:tcPr>
          <w:p w14:paraId="49B47A41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20%)</w:t>
            </w:r>
          </w:p>
        </w:tc>
      </w:tr>
      <w:tr w:rsidR="003C3664" w:rsidRPr="00610E11" w14:paraId="77E3982B" w14:textId="77777777" w:rsidTr="003C3664">
        <w:tc>
          <w:tcPr>
            <w:tcW w:w="1388" w:type="dxa"/>
            <w:tcBorders>
              <w:top w:val="dotted" w:sz="4" w:space="0" w:color="000000"/>
            </w:tcBorders>
          </w:tcPr>
          <w:p w14:paraId="70071E53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difficult</w:t>
            </w:r>
            <w:proofErr w:type="spellEnd"/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5C23502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top w:val="dotted" w:sz="4" w:space="0" w:color="000000"/>
            </w:tcBorders>
            <w:vAlign w:val="center"/>
          </w:tcPr>
          <w:p w14:paraId="51C61D7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865346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D98028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BA6985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1300A0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AFD1A6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AEA273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43EEA43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351DF5B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5969633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3B105C7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7DB759FA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dotted" w:sz="4" w:space="0" w:color="000000"/>
            </w:tcBorders>
            <w:vAlign w:val="center"/>
          </w:tcPr>
          <w:p w14:paraId="7E03C07B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70FC27D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1491585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26F7F25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11854B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dotted" w:sz="4" w:space="0" w:color="000000"/>
            </w:tcBorders>
            <w:vAlign w:val="center"/>
          </w:tcPr>
          <w:p w14:paraId="6D77906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3" w:type="dxa"/>
            <w:tcBorders>
              <w:top w:val="dotted" w:sz="4" w:space="0" w:color="000000"/>
            </w:tcBorders>
            <w:vAlign w:val="center"/>
          </w:tcPr>
          <w:p w14:paraId="1EECA78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C3664" w:rsidRPr="00610E11" w14:paraId="364D0B97" w14:textId="77777777" w:rsidTr="003C3664">
        <w:tc>
          <w:tcPr>
            <w:tcW w:w="1388" w:type="dxa"/>
            <w:tcBorders>
              <w:bottom w:val="single" w:sz="4" w:space="0" w:color="000000"/>
            </w:tcBorders>
          </w:tcPr>
          <w:p w14:paraId="71519750" w14:textId="77777777" w:rsidR="003C3664" w:rsidRPr="00610E11" w:rsidRDefault="003C3664" w:rsidP="00B21B0D">
            <w:pPr>
              <w:spacing w:line="480" w:lineRule="auto"/>
              <w:ind w:firstLine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6226D544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 w14:paraId="06D07FA0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07BCE28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744A76B5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67B8E3A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8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3B027F12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69D1A39D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2A7EA23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5721EC3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4B6F40A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06106EF6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3F7D857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4D77207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 w14:paraId="6E25726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2DA3FA2C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06C12867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3B37B6A8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6367308F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10%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 w14:paraId="08BEBC83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center"/>
          </w:tcPr>
          <w:p w14:paraId="1852A9E9" w14:textId="77777777" w:rsidR="003C3664" w:rsidRPr="00610E11" w:rsidRDefault="003C3664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10E11">
              <w:rPr>
                <w:rFonts w:ascii="Times New Roman" w:eastAsia="Times New Roman" w:hAnsi="Times New Roman" w:cs="Times New Roman"/>
                <w:sz w:val="16"/>
                <w:szCs w:val="16"/>
              </w:rPr>
              <w:t>(4%)</w:t>
            </w:r>
          </w:p>
        </w:tc>
      </w:tr>
    </w:tbl>
    <w:p w14:paraId="4877125A" w14:textId="44C25F52" w:rsidR="003E27FD" w:rsidRDefault="003C3664"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PIE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10E11">
        <w:rPr>
          <w:rFonts w:ascii="Times New Roman" w:eastAsia="Times New Roman" w:hAnsi="Times New Roman" w:cs="Times New Roman"/>
          <w:sz w:val="16"/>
          <w:szCs w:val="16"/>
        </w:rPr>
        <w:t>Piedmont</w:t>
      </w:r>
      <w:proofErr w:type="spellEnd"/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VDA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Aosta Valley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LOM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10E11">
        <w:rPr>
          <w:rFonts w:ascii="Times New Roman" w:eastAsia="Times New Roman" w:hAnsi="Times New Roman" w:cs="Times New Roman"/>
          <w:sz w:val="16"/>
          <w:szCs w:val="16"/>
        </w:rPr>
        <w:t>Lombardy</w:t>
      </w:r>
      <w:proofErr w:type="spellEnd"/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LIG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Ligur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TAA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Trentino-South </w:t>
      </w:r>
      <w:proofErr w:type="spellStart"/>
      <w:r w:rsidRPr="00610E11">
        <w:rPr>
          <w:rFonts w:ascii="Times New Roman" w:eastAsia="Times New Roman" w:hAnsi="Times New Roman" w:cs="Times New Roman"/>
          <w:sz w:val="16"/>
          <w:szCs w:val="16"/>
        </w:rPr>
        <w:t>Tyrol</w:t>
      </w:r>
      <w:proofErr w:type="spellEnd"/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VEN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Veneto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FVG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Friuli-Venezia Giul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EMR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Emilia-Romagn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TOS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10E11">
        <w:rPr>
          <w:rFonts w:ascii="Times New Roman" w:eastAsia="Times New Roman" w:hAnsi="Times New Roman" w:cs="Times New Roman"/>
          <w:sz w:val="16"/>
          <w:szCs w:val="16"/>
        </w:rPr>
        <w:t>Tuscany</w:t>
      </w:r>
      <w:proofErr w:type="spellEnd"/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UMB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Umbr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MAR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Marche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LAZ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Lazio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ABR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Abruzzo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MOL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Molise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CAM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Campan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PUG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Apul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BAS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Basilicat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CAL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Calabria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SIC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610E11">
        <w:rPr>
          <w:rFonts w:ascii="Times New Roman" w:eastAsia="Times New Roman" w:hAnsi="Times New Roman" w:cs="Times New Roman"/>
          <w:sz w:val="16"/>
          <w:szCs w:val="16"/>
        </w:rPr>
        <w:t>Sicily</w:t>
      </w:r>
      <w:proofErr w:type="spellEnd"/>
      <w:r w:rsidRPr="00610E11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Pr="00610E11">
        <w:rPr>
          <w:rFonts w:ascii="Times New Roman" w:eastAsia="Times New Roman" w:hAnsi="Times New Roman" w:cs="Times New Roman"/>
          <w:i/>
          <w:sz w:val="16"/>
          <w:szCs w:val="16"/>
        </w:rPr>
        <w:t>SAR</w:t>
      </w:r>
      <w:r w:rsidRPr="00610E11">
        <w:rPr>
          <w:rFonts w:ascii="Times New Roman" w:eastAsia="Times New Roman" w:hAnsi="Times New Roman" w:cs="Times New Roman"/>
          <w:sz w:val="16"/>
          <w:szCs w:val="16"/>
        </w:rPr>
        <w:t>, Sardinia.</w:t>
      </w:r>
    </w:p>
    <w:sectPr w:rsidR="003E27FD" w:rsidSect="003C36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664"/>
    <w:rsid w:val="003C3664"/>
    <w:rsid w:val="003E27FD"/>
    <w:rsid w:val="007F754F"/>
    <w:rsid w:val="00D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6B605B"/>
  <w15:chartTrackingRefBased/>
  <w15:docId w15:val="{9C6FCC63-4A3F-2B40-B01E-2CAA42FF0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664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664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3664"/>
    <w:rPr>
      <w:rFonts w:ascii="Times New Roman" w:eastAsia="Times New Roman" w:hAnsi="Times New Roman" w:cs="Times New Roman"/>
      <w:b/>
      <w:kern w:val="0"/>
      <w:lang w:val="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1</cp:revision>
  <dcterms:created xsi:type="dcterms:W3CDTF">2023-09-13T13:31:00Z</dcterms:created>
  <dcterms:modified xsi:type="dcterms:W3CDTF">2023-09-13T13:33:00Z</dcterms:modified>
</cp:coreProperties>
</file>